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4040" w:rsidRPr="0052437A" w:rsidRDefault="00F6699E" w:rsidP="00C74040">
      <w:pPr>
        <w:rPr>
          <w:lang w:val="en-US"/>
        </w:rPr>
      </w:pPr>
      <w:r>
        <w:rPr>
          <w:b/>
          <w:lang w:val="en-US"/>
        </w:rPr>
        <w:t>Supplementary File 2</w:t>
      </w:r>
      <w:r w:rsidR="00C74040" w:rsidRPr="00C74040">
        <w:rPr>
          <w:b/>
          <w:lang w:val="en-US"/>
        </w:rPr>
        <w:t>.</w:t>
      </w:r>
      <w:r w:rsidR="00C74040">
        <w:rPr>
          <w:lang w:val="en-US"/>
        </w:rPr>
        <w:t xml:space="preserve">  </w:t>
      </w:r>
      <w:r w:rsidR="00C74040" w:rsidRPr="00B067A1">
        <w:rPr>
          <w:b/>
          <w:lang w:val="en-US"/>
        </w:rPr>
        <w:t>Sources of DNA</w:t>
      </w:r>
    </w:p>
    <w:tbl>
      <w:tblPr>
        <w:tblW w:w="92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7"/>
        <w:gridCol w:w="3760"/>
        <w:gridCol w:w="1760"/>
        <w:gridCol w:w="2800"/>
      </w:tblGrid>
      <w:tr w:rsidR="00C74040" w:rsidRPr="00FA1F1F" w:rsidTr="006957A3">
        <w:trPr>
          <w:trHeight w:val="315"/>
        </w:trPr>
        <w:tc>
          <w:tcPr>
            <w:tcW w:w="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040" w:rsidRPr="00FA1F1F" w:rsidRDefault="00C74040" w:rsidP="006957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r w:rsidRPr="00FA1F1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 xml:space="preserve">Gene </w:t>
            </w:r>
          </w:p>
        </w:tc>
        <w:tc>
          <w:tcPr>
            <w:tcW w:w="37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040" w:rsidRPr="00FA1F1F" w:rsidRDefault="00C74040" w:rsidP="006957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r w:rsidRPr="00FA1F1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 xml:space="preserve">Organism 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040" w:rsidRPr="00FA1F1F" w:rsidRDefault="00401C94" w:rsidP="006957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Source</w:t>
            </w:r>
            <w:r w:rsidR="002660E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s</w:t>
            </w:r>
          </w:p>
        </w:tc>
        <w:tc>
          <w:tcPr>
            <w:tcW w:w="2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4040" w:rsidRPr="00FA1F1F" w:rsidRDefault="00C74040" w:rsidP="006957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r w:rsidRPr="00FA1F1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Rational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e</w:t>
            </w:r>
          </w:p>
        </w:tc>
      </w:tr>
      <w:tr w:rsidR="00C74040" w:rsidRPr="00580766" w:rsidTr="006957A3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040" w:rsidRPr="00FA1F1F" w:rsidRDefault="00C74040" w:rsidP="006957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proofErr w:type="spellStart"/>
            <w:r w:rsidRPr="00FA1F1F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Ato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040" w:rsidRPr="00A10915" w:rsidRDefault="00C74040" w:rsidP="006957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FA1F1F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Drosophila melanogaster (fruit </w:t>
            </w:r>
            <w:proofErr w:type="spellStart"/>
            <w:r w:rsidRPr="00FA1F1F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fl</w:t>
            </w:r>
            <w:proofErr w:type="spellEnd"/>
            <w:r w:rsidRPr="00A10915">
              <w:rPr>
                <w:rFonts w:ascii="Calibri" w:eastAsia="Times New Roman" w:hAnsi="Calibri" w:cs="Times New Roman"/>
                <w:color w:val="000000"/>
                <w:lang w:eastAsia="nl-BE"/>
              </w:rPr>
              <w:t>y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040" w:rsidRPr="00580766" w:rsidRDefault="00580766" w:rsidP="005807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580766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B.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Hassan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4040" w:rsidRPr="00580766" w:rsidRDefault="00C74040" w:rsidP="006957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580766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reference</w:t>
            </w:r>
          </w:p>
        </w:tc>
      </w:tr>
      <w:tr w:rsidR="00C74040" w:rsidRPr="00580766" w:rsidTr="006957A3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040" w:rsidRPr="00580766" w:rsidRDefault="00C74040" w:rsidP="006957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580766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Amos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040" w:rsidRPr="00580766" w:rsidRDefault="00C74040" w:rsidP="006957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580766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Drosophila melanogaster (fruit fly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040" w:rsidRPr="00580766" w:rsidRDefault="00C74040" w:rsidP="006957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proofErr w:type="spellStart"/>
            <w:r w:rsidRPr="00580766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gDNA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4040" w:rsidRPr="00580766" w:rsidRDefault="00C74040" w:rsidP="006957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580766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Paralog /</w:t>
            </w:r>
            <w:proofErr w:type="spellStart"/>
            <w:r w:rsidRPr="00580766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Ecdysozoan</w:t>
            </w:r>
            <w:proofErr w:type="spellEnd"/>
          </w:p>
        </w:tc>
      </w:tr>
      <w:tr w:rsidR="00C74040" w:rsidRPr="00A10915" w:rsidTr="006957A3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040" w:rsidRPr="00580766" w:rsidRDefault="00C74040" w:rsidP="006957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580766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Cato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040" w:rsidRPr="00580766" w:rsidRDefault="00C74040" w:rsidP="006957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580766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Drosophila melanogaster (fruit fly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040" w:rsidRPr="00580766" w:rsidRDefault="00C74040" w:rsidP="006957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proofErr w:type="spellStart"/>
            <w:r w:rsidRPr="00580766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gDNA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4040" w:rsidRPr="00A10915" w:rsidRDefault="00C74040" w:rsidP="006957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580766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P</w:t>
            </w:r>
            <w:r w:rsidRPr="00A10915">
              <w:rPr>
                <w:rFonts w:ascii="Calibri" w:eastAsia="Times New Roman" w:hAnsi="Calibri" w:cs="Times New Roman"/>
                <w:color w:val="000000"/>
                <w:lang w:eastAsia="nl-BE"/>
              </w:rPr>
              <w:t>aralog /Ecdysozoan</w:t>
            </w:r>
          </w:p>
        </w:tc>
      </w:tr>
      <w:tr w:rsidR="00C74040" w:rsidRPr="00A10915" w:rsidTr="006957A3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040" w:rsidRPr="00A10915" w:rsidRDefault="00C74040" w:rsidP="006957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10915">
              <w:rPr>
                <w:rFonts w:ascii="Calibri" w:eastAsia="Times New Roman" w:hAnsi="Calibri" w:cs="Times New Roman"/>
                <w:color w:val="000000"/>
                <w:lang w:eastAsia="nl-BE"/>
              </w:rPr>
              <w:t>BmAto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040" w:rsidRPr="00A10915" w:rsidRDefault="00C74040" w:rsidP="006957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10915">
              <w:rPr>
                <w:rFonts w:ascii="Calibri" w:eastAsia="Times New Roman" w:hAnsi="Calibri" w:cs="Times New Roman"/>
                <w:color w:val="000000"/>
                <w:lang w:eastAsia="nl-BE"/>
              </w:rPr>
              <w:t>Bombyx mori (silk moth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040" w:rsidRPr="00A10915" w:rsidRDefault="00C74040" w:rsidP="006957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10915">
              <w:rPr>
                <w:rFonts w:ascii="Calibri" w:eastAsia="Times New Roman" w:hAnsi="Calibri" w:cs="Times New Roman"/>
                <w:color w:val="000000"/>
                <w:lang w:eastAsia="nl-BE"/>
              </w:rPr>
              <w:t>F. Pignoni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4040" w:rsidRPr="00A10915" w:rsidRDefault="00C74040" w:rsidP="006957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10915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most distant 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functional</w:t>
            </w:r>
            <w:r w:rsidRPr="00A10915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homo</w:t>
            </w:r>
            <w:r w:rsidRPr="00A10915">
              <w:rPr>
                <w:rFonts w:ascii="Calibri" w:eastAsia="Times New Roman" w:hAnsi="Calibri" w:cs="Times New Roman"/>
                <w:color w:val="000000"/>
                <w:lang w:eastAsia="nl-BE"/>
              </w:rPr>
              <w:t>log</w:t>
            </w:r>
          </w:p>
        </w:tc>
      </w:tr>
      <w:tr w:rsidR="00C74040" w:rsidRPr="00A10915" w:rsidTr="006957A3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040" w:rsidRPr="00A10915" w:rsidRDefault="00C74040" w:rsidP="006957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10915">
              <w:rPr>
                <w:rFonts w:ascii="Calibri" w:eastAsia="Times New Roman" w:hAnsi="Calibri" w:cs="Times New Roman"/>
                <w:color w:val="000000"/>
                <w:lang w:eastAsia="nl-BE"/>
              </w:rPr>
              <w:t>BfAt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040" w:rsidRPr="00A10915" w:rsidRDefault="00C74040" w:rsidP="006957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10915">
              <w:rPr>
                <w:rFonts w:ascii="Calibri" w:eastAsia="Times New Roman" w:hAnsi="Calibri" w:cs="Times New Roman"/>
                <w:color w:val="000000"/>
                <w:lang w:eastAsia="nl-BE"/>
              </w:rPr>
              <w:t>Branchiostoma floridae (lancelet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040" w:rsidRPr="00A10915" w:rsidRDefault="00C74040" w:rsidP="006957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10915">
              <w:rPr>
                <w:rFonts w:ascii="Calibri" w:eastAsia="Times New Roman" w:hAnsi="Calibri" w:cs="Times New Roman"/>
                <w:color w:val="000000"/>
                <w:lang w:eastAsia="nl-BE"/>
              </w:rPr>
              <w:t>L. Holland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4040" w:rsidRPr="00A10915" w:rsidRDefault="00C74040" w:rsidP="006957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10915">
              <w:rPr>
                <w:rFonts w:ascii="Calibri" w:eastAsia="Times New Roman" w:hAnsi="Calibri" w:cs="Times New Roman"/>
                <w:color w:val="000000"/>
                <w:lang w:eastAsia="nl-BE"/>
              </w:rPr>
              <w:t>Cephalochoradata</w:t>
            </w:r>
          </w:p>
        </w:tc>
      </w:tr>
      <w:tr w:rsidR="00C74040" w:rsidRPr="00580766" w:rsidTr="006957A3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040" w:rsidRPr="00A10915" w:rsidRDefault="00C74040" w:rsidP="006957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10915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MmAth1 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040" w:rsidRPr="00A10915" w:rsidRDefault="00C74040" w:rsidP="006957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10915">
              <w:rPr>
                <w:rFonts w:ascii="Calibri" w:eastAsia="Times New Roman" w:hAnsi="Calibri" w:cs="Times New Roman"/>
                <w:color w:val="000000"/>
                <w:lang w:eastAsia="nl-BE"/>
              </w:rPr>
              <w:t>Mus musculus (mouse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040" w:rsidRPr="00580766" w:rsidRDefault="00580766" w:rsidP="006957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580766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H.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Zogbi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4040" w:rsidRPr="00580766" w:rsidRDefault="00C74040" w:rsidP="006957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580766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Vertebrates</w:t>
            </w:r>
          </w:p>
        </w:tc>
      </w:tr>
      <w:tr w:rsidR="00C74040" w:rsidRPr="00580766" w:rsidTr="006957A3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040" w:rsidRPr="00580766" w:rsidRDefault="00C74040" w:rsidP="006957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580766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MmAth5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040" w:rsidRPr="00580766" w:rsidRDefault="00C74040" w:rsidP="006957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580766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Mus </w:t>
            </w:r>
            <w:proofErr w:type="spellStart"/>
            <w:r w:rsidRPr="00580766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musculus</w:t>
            </w:r>
            <w:proofErr w:type="spellEnd"/>
            <w:r w:rsidRPr="00580766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mouse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040" w:rsidRPr="00580766" w:rsidRDefault="00C74040" w:rsidP="006957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580766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N. Brown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4040" w:rsidRPr="00580766" w:rsidRDefault="00C74040" w:rsidP="006957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580766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Vertebrates</w:t>
            </w:r>
          </w:p>
        </w:tc>
      </w:tr>
      <w:tr w:rsidR="00C74040" w:rsidRPr="00580766" w:rsidTr="006957A3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040" w:rsidRPr="00580766" w:rsidRDefault="00C74040" w:rsidP="006957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580766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HsAth1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040" w:rsidRPr="00580766" w:rsidRDefault="00C74040" w:rsidP="006957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580766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Homo sapiens (human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040" w:rsidRPr="00580766" w:rsidRDefault="00580766" w:rsidP="006957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580766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H.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Zogbi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4040" w:rsidRPr="00580766" w:rsidRDefault="00C74040" w:rsidP="006957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580766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Vertebrates</w:t>
            </w:r>
          </w:p>
        </w:tc>
      </w:tr>
      <w:tr w:rsidR="00C74040" w:rsidRPr="00A10915" w:rsidTr="006957A3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040" w:rsidRPr="00580766" w:rsidRDefault="00C74040" w:rsidP="006957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580766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PdAth2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040" w:rsidRPr="00A10915" w:rsidRDefault="00C74040" w:rsidP="006957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580766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Plat</w:t>
            </w:r>
            <w:r w:rsidRPr="00A10915">
              <w:rPr>
                <w:rFonts w:ascii="Calibri" w:eastAsia="Times New Roman" w:hAnsi="Calibri" w:cs="Times New Roman"/>
                <w:color w:val="000000"/>
                <w:lang w:eastAsia="nl-BE"/>
              </w:rPr>
              <w:t>ynereis dumerilii (annelide worm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040" w:rsidRPr="00A10915" w:rsidRDefault="00C74040" w:rsidP="006957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10915">
              <w:rPr>
                <w:rFonts w:ascii="Calibri" w:eastAsia="Times New Roman" w:hAnsi="Calibri" w:cs="Times New Roman"/>
                <w:color w:val="000000"/>
                <w:lang w:eastAsia="nl-BE"/>
              </w:rPr>
              <w:t>M. Vervoort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4040" w:rsidRPr="00A10915" w:rsidRDefault="00C74040" w:rsidP="006957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10915">
              <w:rPr>
                <w:rFonts w:ascii="Calibri" w:eastAsia="Times New Roman" w:hAnsi="Calibri" w:cs="Times New Roman"/>
                <w:color w:val="000000"/>
                <w:lang w:eastAsia="nl-BE"/>
              </w:rPr>
              <w:t>Lophotrochozoa</w:t>
            </w:r>
          </w:p>
        </w:tc>
      </w:tr>
      <w:tr w:rsidR="00C74040" w:rsidRPr="00A10915" w:rsidTr="006957A3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040" w:rsidRPr="00A10915" w:rsidRDefault="00C74040" w:rsidP="006957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10915">
              <w:rPr>
                <w:rFonts w:ascii="Calibri" w:eastAsia="Times New Roman" w:hAnsi="Calibri" w:cs="Times New Roman"/>
                <w:color w:val="000000"/>
                <w:lang w:eastAsia="nl-BE"/>
              </w:rPr>
              <w:t>AqbHLH1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040" w:rsidRPr="00A10915" w:rsidRDefault="00C74040" w:rsidP="006957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10915">
              <w:rPr>
                <w:rFonts w:ascii="Calibri" w:eastAsia="Times New Roman" w:hAnsi="Calibri" w:cs="Times New Roman"/>
                <w:color w:val="000000"/>
                <w:lang w:eastAsia="nl-BE"/>
              </w:rPr>
              <w:t>Amphimedon queenslandica (sponge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040" w:rsidRPr="00A10915" w:rsidRDefault="00C74040" w:rsidP="006957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10915">
              <w:rPr>
                <w:rFonts w:ascii="Calibri" w:eastAsia="Times New Roman" w:hAnsi="Calibri" w:cs="Times New Roman"/>
                <w:color w:val="000000"/>
                <w:lang w:eastAsia="nl-BE"/>
              </w:rPr>
              <w:t>B</w:t>
            </w:r>
            <w:r w:rsidR="00580766">
              <w:rPr>
                <w:rFonts w:ascii="Calibri" w:eastAsia="Times New Roman" w:hAnsi="Calibri" w:cs="Times New Roman"/>
                <w:color w:val="000000"/>
                <w:lang w:eastAsia="nl-BE"/>
              </w:rPr>
              <w:t>.</w:t>
            </w:r>
            <w:r w:rsidRPr="00A10915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Degnan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4040" w:rsidRPr="00A10915" w:rsidRDefault="00C74040" w:rsidP="006957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10915">
              <w:rPr>
                <w:rFonts w:ascii="Calibri" w:eastAsia="Times New Roman" w:hAnsi="Calibri" w:cs="Times New Roman"/>
                <w:color w:val="000000"/>
                <w:lang w:eastAsia="nl-BE"/>
              </w:rPr>
              <w:t>Porifera/"ancestral gene"</w:t>
            </w:r>
          </w:p>
        </w:tc>
      </w:tr>
      <w:tr w:rsidR="00C74040" w:rsidRPr="00A10915" w:rsidTr="006957A3">
        <w:trPr>
          <w:trHeight w:val="300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040" w:rsidRPr="00A10915" w:rsidRDefault="00C74040" w:rsidP="006957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10915">
              <w:rPr>
                <w:rFonts w:ascii="Calibri" w:eastAsia="Times New Roman" w:hAnsi="Calibri" w:cs="Times New Roman"/>
                <w:color w:val="000000"/>
                <w:lang w:eastAsia="nl-BE"/>
              </w:rPr>
              <w:t>Tap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040" w:rsidRPr="00A10915" w:rsidRDefault="00C74040" w:rsidP="006957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10915">
              <w:rPr>
                <w:rFonts w:ascii="Calibri" w:eastAsia="Times New Roman" w:hAnsi="Calibri" w:cs="Times New Roman"/>
                <w:color w:val="000000"/>
                <w:lang w:eastAsia="nl-BE"/>
              </w:rPr>
              <w:t>Drosophila melanogaster (fruit fly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040" w:rsidRPr="00A10915" w:rsidRDefault="00580766" w:rsidP="006957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gDN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4040" w:rsidRPr="00A10915" w:rsidRDefault="00C74040" w:rsidP="006957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10915">
              <w:rPr>
                <w:rFonts w:ascii="Calibri" w:eastAsia="Times New Roman" w:hAnsi="Calibri" w:cs="Times New Roman"/>
                <w:color w:val="000000"/>
                <w:lang w:eastAsia="nl-BE"/>
              </w:rPr>
              <w:t>Neurogenin family</w:t>
            </w:r>
          </w:p>
        </w:tc>
      </w:tr>
      <w:tr w:rsidR="00C74040" w:rsidRPr="00580766" w:rsidTr="006957A3">
        <w:trPr>
          <w:trHeight w:val="315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040" w:rsidRPr="00A10915" w:rsidRDefault="00C74040" w:rsidP="006957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10915">
              <w:rPr>
                <w:rFonts w:ascii="Calibri" w:eastAsia="Times New Roman" w:hAnsi="Calibri" w:cs="Times New Roman"/>
                <w:color w:val="000000"/>
                <w:lang w:eastAsia="nl-BE"/>
              </w:rPr>
              <w:t>Scut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040" w:rsidRPr="00A10915" w:rsidRDefault="00C74040" w:rsidP="006957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10915">
              <w:rPr>
                <w:rFonts w:ascii="Calibri" w:eastAsia="Times New Roman" w:hAnsi="Calibri" w:cs="Times New Roman"/>
                <w:color w:val="000000"/>
                <w:lang w:eastAsia="nl-BE"/>
              </w:rPr>
              <w:t>Drosophila melanogaster (fruit fly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040" w:rsidRPr="00580766" w:rsidRDefault="00580766" w:rsidP="006957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580766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Y. N. Jan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4040" w:rsidRPr="00580766" w:rsidRDefault="00C74040" w:rsidP="006957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proofErr w:type="spellStart"/>
            <w:r w:rsidRPr="00580766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Achaete</w:t>
            </w:r>
            <w:proofErr w:type="spellEnd"/>
            <w:r w:rsidRPr="00580766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/</w:t>
            </w:r>
            <w:proofErr w:type="spellStart"/>
            <w:r w:rsidRPr="00580766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Scute</w:t>
            </w:r>
            <w:proofErr w:type="spellEnd"/>
            <w:r w:rsidRPr="00580766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family</w:t>
            </w:r>
          </w:p>
        </w:tc>
      </w:tr>
    </w:tbl>
    <w:p w:rsidR="00727260" w:rsidRPr="00580766" w:rsidRDefault="00727260">
      <w:pPr>
        <w:rPr>
          <w:lang w:val="en-US"/>
        </w:rPr>
      </w:pPr>
    </w:p>
    <w:sectPr w:rsidR="00727260" w:rsidRPr="00580766" w:rsidSect="007272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040"/>
    <w:rsid w:val="00232E76"/>
    <w:rsid w:val="002660E0"/>
    <w:rsid w:val="00401C94"/>
    <w:rsid w:val="00580766"/>
    <w:rsid w:val="00727260"/>
    <w:rsid w:val="00C74040"/>
    <w:rsid w:val="00CB69AC"/>
    <w:rsid w:val="00F66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979538"/>
  <w14:defaultImageDpi w14:val="300"/>
  <w15:docId w15:val="{3CD4459B-F599-4CCA-9B7B-9ECC6385C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040"/>
    <w:pPr>
      <w:spacing w:after="160" w:line="259" w:lineRule="auto"/>
    </w:pPr>
    <w:rPr>
      <w:rFonts w:eastAsiaTheme="minorHAnsi"/>
      <w:sz w:val="22"/>
      <w:szCs w:val="22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RAMAEKERS Ariane</cp:lastModifiedBy>
  <cp:revision>7</cp:revision>
  <dcterms:created xsi:type="dcterms:W3CDTF">2017-03-28T15:29:00Z</dcterms:created>
  <dcterms:modified xsi:type="dcterms:W3CDTF">2017-04-11T17:19:00Z</dcterms:modified>
</cp:coreProperties>
</file>